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F42B0" w14:textId="42E194B7" w:rsidR="00D54B48" w:rsidRDefault="00D54B48" w:rsidP="00D54B48">
      <w:pPr>
        <w:rPr>
          <w:b/>
          <w:bCs/>
        </w:rPr>
      </w:pPr>
      <w:r>
        <w:rPr>
          <w:b/>
          <w:bCs/>
        </w:rPr>
        <w:t>S</w:t>
      </w:r>
      <w:r w:rsidR="008B0DED">
        <w:rPr>
          <w:b/>
          <w:bCs/>
        </w:rPr>
        <w:t>3</w:t>
      </w:r>
      <w:r>
        <w:rPr>
          <w:b/>
          <w:bCs/>
        </w:rPr>
        <w:t xml:space="preserve"> Table</w:t>
      </w:r>
      <w:r w:rsidRPr="009432A7">
        <w:rPr>
          <w:b/>
          <w:bCs/>
        </w:rPr>
        <w:t>: Viral</w:t>
      </w:r>
      <w:r w:rsidRPr="007F7964">
        <w:rPr>
          <w:b/>
          <w:bCs/>
        </w:rPr>
        <w:t xml:space="preserve"> respiratory pathogens identified, by age group</w:t>
      </w:r>
      <w:r>
        <w:rPr>
          <w:b/>
          <w:bCs/>
        </w:rPr>
        <w:t xml:space="preserve"> and case classification</w:t>
      </w:r>
      <w:r w:rsidRPr="007F7964">
        <w:rPr>
          <w:b/>
          <w:bCs/>
        </w:rPr>
        <w:t>, among ILI/SARI cases</w:t>
      </w:r>
      <w:r>
        <w:rPr>
          <w:b/>
          <w:bCs/>
        </w:rPr>
        <w:t xml:space="preserve"> with a single pathogen detected</w:t>
      </w:r>
      <w:r w:rsidRPr="007F7964">
        <w:rPr>
          <w:b/>
          <w:bCs/>
        </w:rPr>
        <w:t xml:space="preserve"> — Tanzania, 2017–2019</w:t>
      </w:r>
    </w:p>
    <w:tbl>
      <w:tblPr>
        <w:tblStyle w:val="TableGrid"/>
        <w:tblW w:w="12233" w:type="dxa"/>
        <w:tblLayout w:type="fixed"/>
        <w:tblLook w:val="04A0" w:firstRow="1" w:lastRow="0" w:firstColumn="1" w:lastColumn="0" w:noHBand="0" w:noVBand="1"/>
      </w:tblPr>
      <w:tblGrid>
        <w:gridCol w:w="1615"/>
        <w:gridCol w:w="720"/>
        <w:gridCol w:w="740"/>
        <w:gridCol w:w="741"/>
        <w:gridCol w:w="740"/>
        <w:gridCol w:w="839"/>
        <w:gridCol w:w="630"/>
        <w:gridCol w:w="90"/>
        <w:gridCol w:w="700"/>
        <w:gridCol w:w="740"/>
        <w:gridCol w:w="741"/>
        <w:gridCol w:w="740"/>
        <w:gridCol w:w="859"/>
        <w:gridCol w:w="593"/>
        <w:gridCol w:w="8"/>
        <w:gridCol w:w="747"/>
        <w:gridCol w:w="990"/>
      </w:tblGrid>
      <w:tr w:rsidR="00D54B48" w14:paraId="568B0631" w14:textId="77777777" w:rsidTr="001B4506">
        <w:tc>
          <w:tcPr>
            <w:tcW w:w="1615" w:type="dxa"/>
            <w:shd w:val="clear" w:color="auto" w:fill="E7E6E6" w:themeFill="background2"/>
          </w:tcPr>
          <w:p w14:paraId="005E22B2" w14:textId="77777777" w:rsidR="00D54B48" w:rsidRPr="009432A7" w:rsidRDefault="00D54B48" w:rsidP="001B4506">
            <w:pPr>
              <w:rPr>
                <w:b/>
                <w:bCs/>
                <w:u w:val="single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3665C874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3690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79C7D00C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ILI</w:t>
            </w:r>
          </w:p>
        </w:tc>
        <w:tc>
          <w:tcPr>
            <w:tcW w:w="790" w:type="dxa"/>
            <w:gridSpan w:val="2"/>
            <w:tcBorders>
              <w:left w:val="nil"/>
            </w:tcBorders>
            <w:shd w:val="clear" w:color="auto" w:fill="E7E6E6" w:themeFill="background2"/>
          </w:tcPr>
          <w:p w14:paraId="018556A5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3673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7359BC33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SARI</w:t>
            </w:r>
          </w:p>
        </w:tc>
        <w:tc>
          <w:tcPr>
            <w:tcW w:w="755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5495DC93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3BD5F0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</w:tr>
      <w:tr w:rsidR="00D54B48" w14:paraId="1D09101E" w14:textId="77777777" w:rsidTr="001B4506">
        <w:tc>
          <w:tcPr>
            <w:tcW w:w="1615" w:type="dxa"/>
            <w:shd w:val="clear" w:color="auto" w:fill="E7E6E6" w:themeFill="background2"/>
          </w:tcPr>
          <w:p w14:paraId="2E7973DF" w14:textId="77777777" w:rsidR="00D54B48" w:rsidRPr="009432A7" w:rsidRDefault="00D54B48" w:rsidP="001B4506">
            <w:pPr>
              <w:rPr>
                <w:b/>
                <w:bCs/>
                <w:u w:val="single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045F0556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3690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4C5C671E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Age group (years)</w:t>
            </w:r>
          </w:p>
          <w:p w14:paraId="0FECD08E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n (%)</w:t>
            </w:r>
          </w:p>
        </w:tc>
        <w:tc>
          <w:tcPr>
            <w:tcW w:w="790" w:type="dxa"/>
            <w:gridSpan w:val="2"/>
            <w:tcBorders>
              <w:left w:val="nil"/>
            </w:tcBorders>
            <w:shd w:val="clear" w:color="auto" w:fill="E7E6E6" w:themeFill="background2"/>
          </w:tcPr>
          <w:p w14:paraId="0B098539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3673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07488093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Age group (years)</w:t>
            </w:r>
          </w:p>
          <w:p w14:paraId="037948F8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n (%)</w:t>
            </w:r>
          </w:p>
        </w:tc>
        <w:tc>
          <w:tcPr>
            <w:tcW w:w="755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5EF10318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10A7FA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</w:tr>
      <w:tr w:rsidR="00D54B48" w14:paraId="41A05BE1" w14:textId="77777777" w:rsidTr="001B4506">
        <w:tc>
          <w:tcPr>
            <w:tcW w:w="1615" w:type="dxa"/>
            <w:shd w:val="clear" w:color="auto" w:fill="E7E6E6" w:themeFill="background2"/>
          </w:tcPr>
          <w:p w14:paraId="7FBC10C2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Pathogen</w:t>
            </w:r>
          </w:p>
        </w:tc>
        <w:tc>
          <w:tcPr>
            <w:tcW w:w="720" w:type="dxa"/>
            <w:shd w:val="clear" w:color="auto" w:fill="E7E6E6" w:themeFill="background2"/>
          </w:tcPr>
          <w:p w14:paraId="6CDBD5B7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E7E6E6" w:themeFill="background2"/>
          </w:tcPr>
          <w:p w14:paraId="48A2B568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5162E39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1–&lt;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EF81992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5–&lt;18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EF9E036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b/>
                <w:bCs/>
                <w:sz w:val="20"/>
                <w:szCs w:val="20"/>
              </w:rPr>
              <w:t>18–&lt;65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14:paraId="031B6039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9432A7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00" w:type="dxa"/>
            <w:tcBorders>
              <w:left w:val="nil"/>
            </w:tcBorders>
            <w:shd w:val="clear" w:color="auto" w:fill="E7E6E6" w:themeFill="background2"/>
          </w:tcPr>
          <w:p w14:paraId="4C470DB3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E7E6E6" w:themeFill="background2"/>
          </w:tcPr>
          <w:p w14:paraId="5CE55F33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68209D5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b/>
                <w:bCs/>
                <w:sz w:val="20"/>
                <w:szCs w:val="20"/>
              </w:rPr>
              <w:t>1–&lt;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5C01635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b/>
                <w:bCs/>
                <w:sz w:val="20"/>
                <w:szCs w:val="20"/>
              </w:rPr>
              <w:t>5–&lt;18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520C353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b/>
                <w:bCs/>
                <w:sz w:val="20"/>
                <w:szCs w:val="20"/>
              </w:rPr>
              <w:t>18–&lt;65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14:paraId="64F21959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9432A7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36C34F23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BFC974" w14:textId="77777777" w:rsidR="00D54B48" w:rsidRPr="009432A7" w:rsidRDefault="00D54B48" w:rsidP="001B4506">
            <w:pPr>
              <w:jc w:val="right"/>
              <w:rPr>
                <w:b/>
                <w:bCs/>
              </w:rPr>
            </w:pPr>
            <w:r w:rsidRPr="009432A7"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D54B48" w14:paraId="00BE9D45" w14:textId="77777777" w:rsidTr="001B4506">
        <w:tc>
          <w:tcPr>
            <w:tcW w:w="1615" w:type="dxa"/>
          </w:tcPr>
          <w:p w14:paraId="3FF1A094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RSV</w:t>
            </w:r>
          </w:p>
        </w:tc>
        <w:tc>
          <w:tcPr>
            <w:tcW w:w="720" w:type="dxa"/>
          </w:tcPr>
          <w:p w14:paraId="33AA1F7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409</w:t>
            </w:r>
          </w:p>
        </w:tc>
        <w:tc>
          <w:tcPr>
            <w:tcW w:w="740" w:type="dxa"/>
            <w:tcBorders>
              <w:right w:val="nil"/>
            </w:tcBorders>
          </w:tcPr>
          <w:p w14:paraId="2084E51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7.1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2554FE7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5.3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8B3F38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.5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A924E0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4.6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19C7F6B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6)</w:t>
            </w:r>
          </w:p>
        </w:tc>
        <w:tc>
          <w:tcPr>
            <w:tcW w:w="700" w:type="dxa"/>
            <w:tcBorders>
              <w:left w:val="nil"/>
            </w:tcBorders>
          </w:tcPr>
          <w:p w14:paraId="2750058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40" w:type="dxa"/>
            <w:tcBorders>
              <w:right w:val="nil"/>
            </w:tcBorders>
          </w:tcPr>
          <w:p w14:paraId="43F1A18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53.7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27CD9CF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36.6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160AA38B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.9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3130C4BE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  <w:p w14:paraId="36F87E2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760D2CF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1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72829E1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7F72E7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D54B48" w14:paraId="50EF624A" w14:textId="77777777" w:rsidTr="001B4506">
        <w:tc>
          <w:tcPr>
            <w:tcW w:w="1615" w:type="dxa"/>
          </w:tcPr>
          <w:p w14:paraId="2BA41438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Rhinovirus</w:t>
            </w:r>
          </w:p>
        </w:tc>
        <w:tc>
          <w:tcPr>
            <w:tcW w:w="720" w:type="dxa"/>
          </w:tcPr>
          <w:p w14:paraId="50A86C0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388</w:t>
            </w:r>
          </w:p>
        </w:tc>
        <w:tc>
          <w:tcPr>
            <w:tcW w:w="740" w:type="dxa"/>
            <w:tcBorders>
              <w:right w:val="nil"/>
            </w:tcBorders>
          </w:tcPr>
          <w:p w14:paraId="6844488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9.3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1E9F434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5.7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5EE3D0C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.4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64CD5D0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9.3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35769D4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3)</w:t>
            </w:r>
          </w:p>
        </w:tc>
        <w:tc>
          <w:tcPr>
            <w:tcW w:w="700" w:type="dxa"/>
            <w:tcBorders>
              <w:left w:val="nil"/>
            </w:tcBorders>
          </w:tcPr>
          <w:p w14:paraId="227B739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40" w:type="dxa"/>
            <w:tcBorders>
              <w:right w:val="nil"/>
            </w:tcBorders>
          </w:tcPr>
          <w:p w14:paraId="750D814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38.7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2225677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39.5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0FFE549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.7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2AFECB1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1.7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0BC2F73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4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5192F77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E2C34B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D54B48" w14:paraId="79A6719F" w14:textId="77777777" w:rsidTr="001B4506">
        <w:tc>
          <w:tcPr>
            <w:tcW w:w="1615" w:type="dxa"/>
          </w:tcPr>
          <w:p w14:paraId="0A9A9CDC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Adenovirus</w:t>
            </w:r>
          </w:p>
        </w:tc>
        <w:tc>
          <w:tcPr>
            <w:tcW w:w="720" w:type="dxa"/>
          </w:tcPr>
          <w:p w14:paraId="68804D9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163</w:t>
            </w:r>
          </w:p>
        </w:tc>
        <w:tc>
          <w:tcPr>
            <w:tcW w:w="740" w:type="dxa"/>
            <w:tcBorders>
              <w:right w:val="nil"/>
            </w:tcBorders>
          </w:tcPr>
          <w:p w14:paraId="1D2D26A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3.5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68314A48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7.3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5FB9608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5FB77DA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1D5B89B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7.5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5BBE1CF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9)</w:t>
            </w:r>
          </w:p>
        </w:tc>
        <w:tc>
          <w:tcPr>
            <w:tcW w:w="700" w:type="dxa"/>
            <w:tcBorders>
              <w:left w:val="nil"/>
            </w:tcBorders>
          </w:tcPr>
          <w:p w14:paraId="276A55D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40" w:type="dxa"/>
            <w:tcBorders>
              <w:right w:val="nil"/>
            </w:tcBorders>
          </w:tcPr>
          <w:p w14:paraId="356C340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0.2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1315EF3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50.9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B8669DE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7E984A8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337017ED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  <w:p w14:paraId="6E52B4B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75ECA81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8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12F9C79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36A8CC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085F9A">
              <w:rPr>
                <w:sz w:val="20"/>
                <w:szCs w:val="20"/>
              </w:rPr>
              <w:t>0.0002</w:t>
            </w:r>
          </w:p>
        </w:tc>
      </w:tr>
      <w:tr w:rsidR="00D54B48" w14:paraId="0C4F213B" w14:textId="77777777" w:rsidTr="001B4506">
        <w:tc>
          <w:tcPr>
            <w:tcW w:w="1615" w:type="dxa"/>
          </w:tcPr>
          <w:p w14:paraId="0161D2BB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Influenza A</w:t>
            </w:r>
          </w:p>
        </w:tc>
        <w:tc>
          <w:tcPr>
            <w:tcW w:w="720" w:type="dxa"/>
          </w:tcPr>
          <w:p w14:paraId="20DE0E0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86</w:t>
            </w:r>
          </w:p>
        </w:tc>
        <w:tc>
          <w:tcPr>
            <w:tcW w:w="740" w:type="dxa"/>
            <w:tcBorders>
              <w:right w:val="nil"/>
            </w:tcBorders>
          </w:tcPr>
          <w:p w14:paraId="01CDD275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14:paraId="500F874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EC60D9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8.4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0F04620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1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630757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5.3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7C180DE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700" w:type="dxa"/>
            <w:tcBorders>
              <w:left w:val="nil"/>
            </w:tcBorders>
          </w:tcPr>
          <w:p w14:paraId="41DB554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right w:val="nil"/>
            </w:tcBorders>
          </w:tcPr>
          <w:p w14:paraId="16635B5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9.2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CB3C43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50.0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177B40E2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6E74DBE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14259A98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01A872F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36502F7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2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3D3A0D7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722C79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D54B48" w14:paraId="531619D9" w14:textId="77777777" w:rsidTr="001B4506">
        <w:tc>
          <w:tcPr>
            <w:tcW w:w="1615" w:type="dxa"/>
          </w:tcPr>
          <w:p w14:paraId="52BA8B35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hMPV</w:t>
            </w:r>
          </w:p>
        </w:tc>
        <w:tc>
          <w:tcPr>
            <w:tcW w:w="720" w:type="dxa"/>
          </w:tcPr>
          <w:p w14:paraId="597B41A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69</w:t>
            </w:r>
          </w:p>
        </w:tc>
        <w:tc>
          <w:tcPr>
            <w:tcW w:w="740" w:type="dxa"/>
            <w:tcBorders>
              <w:right w:val="nil"/>
            </w:tcBorders>
          </w:tcPr>
          <w:p w14:paraId="68917B0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3028B41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491072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6ACC6398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  <w:p w14:paraId="3E15A4C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1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5F5FF33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8)</w:t>
            </w:r>
          </w:p>
        </w:tc>
        <w:tc>
          <w:tcPr>
            <w:tcW w:w="700" w:type="dxa"/>
            <w:tcBorders>
              <w:left w:val="nil"/>
            </w:tcBorders>
          </w:tcPr>
          <w:p w14:paraId="7F0234E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right w:val="nil"/>
            </w:tcBorders>
          </w:tcPr>
          <w:p w14:paraId="12B5984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1.7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5B9ED0F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5.8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76C2E439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2DBA58C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60EC2CFF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5F870BA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5AD6D76A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14:paraId="7F12DDD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11D657C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6F1535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085F9A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4</w:t>
            </w:r>
          </w:p>
        </w:tc>
      </w:tr>
      <w:tr w:rsidR="00D54B48" w14:paraId="0D9E059B" w14:textId="77777777" w:rsidTr="001B4506">
        <w:tc>
          <w:tcPr>
            <w:tcW w:w="1615" w:type="dxa"/>
          </w:tcPr>
          <w:p w14:paraId="11EA885B" w14:textId="29EFA169" w:rsidR="00D54B48" w:rsidRPr="00AA3757" w:rsidRDefault="0011217D" w:rsidP="001B45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V</w:t>
            </w:r>
            <w:r w:rsidR="00D54B48" w:rsidRPr="00AA3757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6D7DBB7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66</w:t>
            </w:r>
          </w:p>
        </w:tc>
        <w:tc>
          <w:tcPr>
            <w:tcW w:w="740" w:type="dxa"/>
            <w:tcBorders>
              <w:right w:val="nil"/>
            </w:tcBorders>
          </w:tcPr>
          <w:p w14:paraId="0B8D84B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5.8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F2A55F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5.5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63203D6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14:paraId="67C9E74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47BB8EE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5.5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016504A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2)</w:t>
            </w:r>
          </w:p>
        </w:tc>
        <w:tc>
          <w:tcPr>
            <w:tcW w:w="700" w:type="dxa"/>
            <w:tcBorders>
              <w:left w:val="nil"/>
            </w:tcBorders>
          </w:tcPr>
          <w:p w14:paraId="1B70A6B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right w:val="nil"/>
            </w:tcBorders>
          </w:tcPr>
          <w:p w14:paraId="4BB8230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0.0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224AE8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1.4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04475CB0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40BB8CE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6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76193FE6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 w14:paraId="41B54D6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6367ED3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7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2505488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6BC3730" w14:textId="77777777" w:rsidR="00D54B48" w:rsidRPr="00085F9A" w:rsidRDefault="00D54B48" w:rsidP="001B4506">
            <w:pPr>
              <w:jc w:val="right"/>
              <w:rPr>
                <w:sz w:val="20"/>
                <w:szCs w:val="20"/>
              </w:rPr>
            </w:pPr>
            <w:r w:rsidRPr="00085F9A">
              <w:rPr>
                <w:sz w:val="20"/>
                <w:szCs w:val="20"/>
              </w:rPr>
              <w:t>0.1357</w:t>
            </w:r>
          </w:p>
        </w:tc>
      </w:tr>
      <w:tr w:rsidR="00D54B48" w14:paraId="3F277CBD" w14:textId="77777777" w:rsidTr="001B4506">
        <w:tc>
          <w:tcPr>
            <w:tcW w:w="1615" w:type="dxa"/>
          </w:tcPr>
          <w:p w14:paraId="0249C4A2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Influenza B</w:t>
            </w:r>
          </w:p>
        </w:tc>
        <w:tc>
          <w:tcPr>
            <w:tcW w:w="720" w:type="dxa"/>
          </w:tcPr>
          <w:p w14:paraId="63092C9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right w:val="nil"/>
            </w:tcBorders>
          </w:tcPr>
          <w:p w14:paraId="72010129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B96845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86006F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.1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6F77018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7.0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7D941E0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4.4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3652216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.4)</w:t>
            </w:r>
          </w:p>
        </w:tc>
        <w:tc>
          <w:tcPr>
            <w:tcW w:w="700" w:type="dxa"/>
            <w:tcBorders>
              <w:left w:val="nil"/>
            </w:tcBorders>
          </w:tcPr>
          <w:p w14:paraId="07D770D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right w:val="nil"/>
            </w:tcBorders>
          </w:tcPr>
          <w:p w14:paraId="6F1193F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1066681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2.9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3B3E97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4.3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68111D8D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73A78C7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1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7DC41CF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8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6799615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238267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</w:tr>
      <w:tr w:rsidR="00D54B48" w14:paraId="7B5CB85C" w14:textId="77777777" w:rsidTr="001B4506">
        <w:tc>
          <w:tcPr>
            <w:tcW w:w="1615" w:type="dxa"/>
          </w:tcPr>
          <w:p w14:paraId="68E947A3" w14:textId="4E9AA222" w:rsidR="00D54B48" w:rsidRPr="00AA3757" w:rsidRDefault="0011217D" w:rsidP="001B45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V</w:t>
            </w:r>
            <w:r w:rsidR="00D54B48" w:rsidRPr="00AA3757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86E150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right w:val="nil"/>
            </w:tcBorders>
          </w:tcPr>
          <w:p w14:paraId="122A6F9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01079B7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1BE50DF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D5654E4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340373B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9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037B6DE8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700" w:type="dxa"/>
            <w:tcBorders>
              <w:left w:val="nil"/>
            </w:tcBorders>
          </w:tcPr>
          <w:p w14:paraId="31340DC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right w:val="nil"/>
            </w:tcBorders>
          </w:tcPr>
          <w:p w14:paraId="3500B95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6.3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7D2639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7.4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5D429747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5EB2645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7CBF7C58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5912450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8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2CEE667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3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50DDF66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E422A4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5</w:t>
            </w:r>
          </w:p>
        </w:tc>
      </w:tr>
      <w:tr w:rsidR="00D54B48" w14:paraId="228B858C" w14:textId="77777777" w:rsidTr="001B4506">
        <w:tc>
          <w:tcPr>
            <w:tcW w:w="1615" w:type="dxa"/>
          </w:tcPr>
          <w:p w14:paraId="2F19A838" w14:textId="1E8DAABC" w:rsidR="00D54B48" w:rsidRPr="00AA3757" w:rsidRDefault="0011217D" w:rsidP="001B45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V</w:t>
            </w:r>
            <w:r w:rsidR="00D54B48" w:rsidRPr="00AA3757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06573D7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right w:val="nil"/>
            </w:tcBorders>
          </w:tcPr>
          <w:p w14:paraId="5BDED9BF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F545F7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32DEFB0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.0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F4FED4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.0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284E215F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586300EB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.0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6927152E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B646F7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00" w:type="dxa"/>
            <w:tcBorders>
              <w:left w:val="nil"/>
            </w:tcBorders>
          </w:tcPr>
          <w:p w14:paraId="7713DA7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right w:val="nil"/>
            </w:tcBorders>
          </w:tcPr>
          <w:p w14:paraId="4FB15C6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.3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6232AC6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0.0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D0D45E9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13FC89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56FF5DF6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1DC4920B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7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19236426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DC5C97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27CEB4E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FFE86F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085F9A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55</w:t>
            </w:r>
          </w:p>
        </w:tc>
      </w:tr>
      <w:tr w:rsidR="00D54B48" w14:paraId="0406D8F1" w14:textId="77777777" w:rsidTr="001B4506">
        <w:tc>
          <w:tcPr>
            <w:tcW w:w="1615" w:type="dxa"/>
          </w:tcPr>
          <w:p w14:paraId="5D8F15F6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No virus identified</w:t>
            </w:r>
            <w:r w:rsidRPr="00AA375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554A70DB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740" w:type="dxa"/>
            <w:tcBorders>
              <w:right w:val="nil"/>
            </w:tcBorders>
          </w:tcPr>
          <w:p w14:paraId="23D8706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5.9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15C058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21.2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024C6F5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2.7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49586D5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46.5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6068864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.8)</w:t>
            </w:r>
          </w:p>
        </w:tc>
        <w:tc>
          <w:tcPr>
            <w:tcW w:w="700" w:type="dxa"/>
            <w:tcBorders>
              <w:left w:val="nil"/>
            </w:tcBorders>
          </w:tcPr>
          <w:p w14:paraId="24F4BF3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740" w:type="dxa"/>
            <w:tcBorders>
              <w:right w:val="nil"/>
            </w:tcBorders>
          </w:tcPr>
          <w:p w14:paraId="5C5978C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31.5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6F7A45A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39.2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0CFD53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.8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00337108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17.2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5083EF6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.3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70846F2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3A8210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18EC8BA0" w14:textId="5BFC9E97" w:rsidR="00D54B48" w:rsidRPr="00AA3757" w:rsidRDefault="00C309BF" w:rsidP="00D54B48">
      <w:r>
        <w:br/>
      </w:r>
      <w:r w:rsidR="00D54B48">
        <w:t xml:space="preserve">Abbreviations: ILI, influenza-like illness; SARI, severe acute respiratory illness; </w:t>
      </w:r>
      <w:r w:rsidR="00D54B48" w:rsidRPr="000112E9">
        <w:t xml:space="preserve">RSV, respiratory </w:t>
      </w:r>
      <w:r w:rsidR="00D54B48">
        <w:t>syncytial</w:t>
      </w:r>
      <w:r w:rsidR="00D54B48" w:rsidRPr="000112E9">
        <w:t xml:space="preserve"> virus;</w:t>
      </w:r>
      <w:r w:rsidR="00D54B48">
        <w:t xml:space="preserve"> hMPV, human metapneumovirus</w:t>
      </w:r>
      <w:r>
        <w:t xml:space="preserve">; </w:t>
      </w:r>
      <w:r w:rsidR="0011217D">
        <w:rPr>
          <w:rStyle w:val="normaltextrun"/>
          <w:color w:val="000000"/>
          <w:bdr w:val="none" w:sz="0" w:space="0" w:color="auto" w:frame="1"/>
        </w:rPr>
        <w:t xml:space="preserve">PIV, parainfluenza virus (1, 2, and 3); </w:t>
      </w:r>
      <w:r>
        <w:t>CDC, U.S. Centers for Disease Control singleplex assays; FTD-33, Fast-Track Diagnostics multiplex kit</w:t>
      </w:r>
      <w:r w:rsidR="00D54B48">
        <w:t>.</w:t>
      </w:r>
    </w:p>
    <w:p w14:paraId="45B52B7A" w14:textId="77777777" w:rsidR="00D54B48" w:rsidRPr="00AA3757" w:rsidRDefault="00D54B48" w:rsidP="00D54B48">
      <w:r w:rsidRPr="00881AA4">
        <w:rPr>
          <w:vertAlign w:val="superscript"/>
        </w:rPr>
        <w:t>1</w:t>
      </w:r>
      <w:r>
        <w:t>Patients with multiple viruses detected (n=420) were not included in this analysis.</w:t>
      </w:r>
    </w:p>
    <w:p w14:paraId="5251C38E" w14:textId="77777777" w:rsidR="00D54B48" w:rsidRDefault="00D54B48" w:rsidP="00D54B48">
      <w:r>
        <w:rPr>
          <w:vertAlign w:val="superscript"/>
        </w:rPr>
        <w:t>2</w:t>
      </w:r>
      <w:r>
        <w:t xml:space="preserve">p-value for chi-squared test </w:t>
      </w:r>
      <w:r w:rsidRPr="00AC2BC5">
        <w:t>comparing age distributions among ILI</w:t>
      </w:r>
      <w:r>
        <w:t xml:space="preserve"> and </w:t>
      </w:r>
      <w:r w:rsidRPr="00AC2BC5">
        <w:t>SARI</w:t>
      </w:r>
      <w:r>
        <w:t xml:space="preserve"> cases for each viral pathogen.</w:t>
      </w:r>
    </w:p>
    <w:p w14:paraId="25C80F6E" w14:textId="6AB6109B" w:rsidR="00D54B48" w:rsidRDefault="00D54B48" w:rsidP="00D54B48">
      <w:pPr>
        <w:rPr>
          <w:b/>
          <w:bCs/>
        </w:rPr>
      </w:pPr>
      <w:r>
        <w:rPr>
          <w:vertAlign w:val="superscript"/>
        </w:rPr>
        <w:t>3</w:t>
      </w:r>
      <w:r>
        <w:t>Among nine viruses included on both CDC and FTD-33 diagnostic assays; additional viral pathogens were tested using the FTD-33 kit on a subset of specimens and were not included in this analysis.</w:t>
      </w:r>
    </w:p>
    <w:sectPr w:rsidR="00D54B48" w:rsidSect="00D54B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D9193" w14:textId="77777777" w:rsidR="00EC0C3F" w:rsidRDefault="00EC0C3F" w:rsidP="00A95A51">
      <w:pPr>
        <w:spacing w:after="0" w:line="240" w:lineRule="auto"/>
      </w:pPr>
      <w:r>
        <w:separator/>
      </w:r>
    </w:p>
  </w:endnote>
  <w:endnote w:type="continuationSeparator" w:id="0">
    <w:p w14:paraId="1C4270D9" w14:textId="77777777" w:rsidR="00EC0C3F" w:rsidRDefault="00EC0C3F" w:rsidP="00A95A51">
      <w:pPr>
        <w:spacing w:after="0" w:line="240" w:lineRule="auto"/>
      </w:pPr>
      <w:r>
        <w:continuationSeparator/>
      </w:r>
    </w:p>
  </w:endnote>
  <w:endnote w:type="continuationNotice" w:id="1">
    <w:p w14:paraId="004232C2" w14:textId="77777777" w:rsidR="00EC0C3F" w:rsidRDefault="00EC0C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CD7BB" w14:textId="77777777" w:rsidR="00A95A51" w:rsidRDefault="00A95A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0CB23" w14:textId="77777777" w:rsidR="00A95A51" w:rsidRDefault="00A95A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4E217" w14:textId="77777777" w:rsidR="00A95A51" w:rsidRDefault="00A95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921D2" w14:textId="77777777" w:rsidR="00EC0C3F" w:rsidRDefault="00EC0C3F" w:rsidP="00A95A51">
      <w:pPr>
        <w:spacing w:after="0" w:line="240" w:lineRule="auto"/>
      </w:pPr>
      <w:r>
        <w:separator/>
      </w:r>
    </w:p>
  </w:footnote>
  <w:footnote w:type="continuationSeparator" w:id="0">
    <w:p w14:paraId="39D5DA0A" w14:textId="77777777" w:rsidR="00EC0C3F" w:rsidRDefault="00EC0C3F" w:rsidP="00A95A51">
      <w:pPr>
        <w:spacing w:after="0" w:line="240" w:lineRule="auto"/>
      </w:pPr>
      <w:r>
        <w:continuationSeparator/>
      </w:r>
    </w:p>
  </w:footnote>
  <w:footnote w:type="continuationNotice" w:id="1">
    <w:p w14:paraId="01236112" w14:textId="77777777" w:rsidR="00EC0C3F" w:rsidRDefault="00EC0C3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9E283" w14:textId="77777777" w:rsidR="00A95A51" w:rsidRDefault="00A95A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CCAE2" w14:textId="77777777" w:rsidR="00A95A51" w:rsidRDefault="00A95A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F46D3" w14:textId="77777777" w:rsidR="00A95A51" w:rsidRDefault="00A95A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255F40"/>
    <w:rsid w:val="000A13C0"/>
    <w:rsid w:val="0011217D"/>
    <w:rsid w:val="003C2A8E"/>
    <w:rsid w:val="003F455B"/>
    <w:rsid w:val="00426C18"/>
    <w:rsid w:val="004B362F"/>
    <w:rsid w:val="006229CB"/>
    <w:rsid w:val="007712F8"/>
    <w:rsid w:val="008B0DED"/>
    <w:rsid w:val="009D261A"/>
    <w:rsid w:val="00A27176"/>
    <w:rsid w:val="00A95A51"/>
    <w:rsid w:val="00C309BF"/>
    <w:rsid w:val="00D54B48"/>
    <w:rsid w:val="00E4499A"/>
    <w:rsid w:val="00EC0C3F"/>
    <w:rsid w:val="00F52436"/>
    <w:rsid w:val="4ECCDAF8"/>
    <w:rsid w:val="7F255F40"/>
    <w:rsid w:val="7F75C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2B1F9"/>
  <w15:chartTrackingRefBased/>
  <w15:docId w15:val="{B9869A21-EDDD-4EC2-A04F-ED9E310C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A51"/>
  </w:style>
  <w:style w:type="paragraph" w:styleId="Footer">
    <w:name w:val="footer"/>
    <w:basedOn w:val="Normal"/>
    <w:link w:val="FooterChar"/>
    <w:uiPriority w:val="99"/>
    <w:unhideWhenUsed/>
    <w:rsid w:val="00A9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A51"/>
  </w:style>
  <w:style w:type="character" w:customStyle="1" w:styleId="normaltextrun">
    <w:name w:val="normaltextrun"/>
    <w:basedOn w:val="DefaultParagraphFont"/>
    <w:rsid w:val="00112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pure, Radhika (CDC/DDID/NCIRD/ID)</dc:creator>
  <cp:keywords/>
  <dc:description/>
  <cp:lastModifiedBy>Gharpure, Radhika (CDC/DDID/NCIRD/ID)</cp:lastModifiedBy>
  <cp:revision>4</cp:revision>
  <dcterms:created xsi:type="dcterms:W3CDTF">2022-07-19T16:26:00Z</dcterms:created>
  <dcterms:modified xsi:type="dcterms:W3CDTF">2022-12-09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29T21:16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515fa50-2fb3-45f9-b5eb-f2989727b7d4</vt:lpwstr>
  </property>
  <property fmtid="{D5CDD505-2E9C-101B-9397-08002B2CF9AE}" pid="8" name="MSIP_Label_7b94a7b8-f06c-4dfe-bdcc-9b548fd58c31_ContentBits">
    <vt:lpwstr>0</vt:lpwstr>
  </property>
</Properties>
</file>